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6C990" w14:textId="77777777" w:rsidR="00EB578F" w:rsidRPr="00A25B15" w:rsidRDefault="00EB578F" w:rsidP="00EB578F">
      <w:pPr>
        <w:rPr>
          <w:rFonts w:ascii="Arial" w:hAnsi="Arial" w:cs="Arial"/>
          <w:sz w:val="22"/>
          <w:szCs w:val="22"/>
        </w:rPr>
      </w:pPr>
    </w:p>
    <w:p w14:paraId="416A873F" w14:textId="45F1DF77" w:rsidR="00AD14F2" w:rsidRPr="00A25B15" w:rsidRDefault="00EB578F" w:rsidP="00EB578F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A25B15">
        <w:rPr>
          <w:rFonts w:ascii="Arial" w:hAnsi="Arial" w:cs="Arial"/>
          <w:b/>
          <w:bCs/>
          <w:sz w:val="22"/>
          <w:szCs w:val="22"/>
        </w:rPr>
        <w:t>COREQ (</w:t>
      </w:r>
      <w:proofErr w:type="spellStart"/>
      <w:r w:rsidRPr="00A25B15">
        <w:rPr>
          <w:rFonts w:ascii="Arial" w:hAnsi="Arial" w:cs="Arial"/>
          <w:b/>
          <w:bCs/>
          <w:sz w:val="22"/>
          <w:szCs w:val="22"/>
        </w:rPr>
        <w:t>COnsolidated</w:t>
      </w:r>
      <w:proofErr w:type="spellEnd"/>
      <w:r w:rsidRPr="00A25B15">
        <w:rPr>
          <w:rFonts w:ascii="Arial" w:hAnsi="Arial" w:cs="Arial"/>
          <w:b/>
          <w:bCs/>
          <w:sz w:val="22"/>
          <w:szCs w:val="22"/>
        </w:rPr>
        <w:t xml:space="preserve"> criteria for </w:t>
      </w:r>
      <w:proofErr w:type="spellStart"/>
      <w:r w:rsidRPr="00A25B15">
        <w:rPr>
          <w:rFonts w:ascii="Arial" w:hAnsi="Arial" w:cs="Arial"/>
          <w:b/>
          <w:bCs/>
          <w:sz w:val="22"/>
          <w:szCs w:val="22"/>
        </w:rPr>
        <w:t>REporting</w:t>
      </w:r>
      <w:proofErr w:type="spellEnd"/>
      <w:r w:rsidRPr="00A25B15">
        <w:rPr>
          <w:rFonts w:ascii="Arial" w:hAnsi="Arial" w:cs="Arial"/>
          <w:b/>
          <w:bCs/>
          <w:sz w:val="22"/>
          <w:szCs w:val="22"/>
        </w:rPr>
        <w:t xml:space="preserve"> Qualitative research) Checklist</w:t>
      </w:r>
    </w:p>
    <w:p w14:paraId="55A11776" w14:textId="77777777" w:rsidR="00EB578F" w:rsidRPr="00A25B15" w:rsidRDefault="00EB578F" w:rsidP="00EB578F">
      <w:pPr>
        <w:jc w:val="center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4"/>
        <w:gridCol w:w="1047"/>
        <w:gridCol w:w="4220"/>
        <w:gridCol w:w="1659"/>
      </w:tblGrid>
      <w:tr w:rsidR="00EB578F" w:rsidRPr="00A25B15" w14:paraId="5B779C91" w14:textId="77777777" w:rsidTr="00266966">
        <w:tc>
          <w:tcPr>
            <w:tcW w:w="2435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58F5E2E0" w14:textId="5BB418C2" w:rsidR="00EB578F" w:rsidRPr="00A25B15" w:rsidRDefault="00EB578F" w:rsidP="00EB578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B15">
              <w:rPr>
                <w:rFonts w:ascii="Arial" w:hAnsi="Arial" w:cs="Arial"/>
                <w:b/>
                <w:bCs/>
                <w:sz w:val="22"/>
                <w:szCs w:val="22"/>
              </w:rPr>
              <w:t>Topic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6C0D90AD" w14:textId="196B72AD" w:rsidR="00EB578F" w:rsidRPr="00A25B15" w:rsidRDefault="00EB578F" w:rsidP="00EB578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B15">
              <w:rPr>
                <w:rFonts w:ascii="Arial" w:hAnsi="Arial" w:cs="Arial"/>
                <w:b/>
                <w:bCs/>
                <w:sz w:val="22"/>
                <w:szCs w:val="22"/>
              </w:rPr>
              <w:t>Item No.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5F742CDD" w14:textId="29A088BB" w:rsidR="00EB578F" w:rsidRPr="00A25B15" w:rsidRDefault="00EB578F" w:rsidP="00EB578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B15">
              <w:rPr>
                <w:rFonts w:ascii="Arial" w:hAnsi="Arial" w:cs="Arial"/>
                <w:b/>
                <w:bCs/>
                <w:sz w:val="22"/>
                <w:szCs w:val="22"/>
              </w:rPr>
              <w:t>Guide Questions/Description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06EA0968" w14:textId="098316C7" w:rsidR="00EB578F" w:rsidRPr="00A25B15" w:rsidRDefault="00EB578F" w:rsidP="00EB578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B15">
              <w:rPr>
                <w:rFonts w:ascii="Arial" w:hAnsi="Arial" w:cs="Arial"/>
                <w:b/>
                <w:bCs/>
                <w:sz w:val="22"/>
                <w:szCs w:val="22"/>
              </w:rPr>
              <w:t>Reported on Page No.</w:t>
            </w:r>
          </w:p>
        </w:tc>
      </w:tr>
      <w:tr w:rsidR="00790AC3" w:rsidRPr="00A25B15" w14:paraId="4EAB0B3C" w14:textId="77777777" w:rsidTr="004A2CAE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726CB00E" w14:textId="4AAC5FE1" w:rsidR="00790AC3" w:rsidRPr="00A25B15" w:rsidRDefault="00790AC3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main 1: Research team and reflexivity </w:t>
            </w:r>
          </w:p>
        </w:tc>
      </w:tr>
      <w:tr w:rsidR="00EB578F" w:rsidRPr="00A25B15" w14:paraId="47D86952" w14:textId="77777777" w:rsidTr="00652119">
        <w:tc>
          <w:tcPr>
            <w:tcW w:w="2435" w:type="dxa"/>
            <w:tcBorders>
              <w:right w:val="nil"/>
            </w:tcBorders>
            <w:shd w:val="clear" w:color="auto" w:fill="E8E8E8" w:themeFill="background2"/>
          </w:tcPr>
          <w:p w14:paraId="12DAEA45" w14:textId="28325DC3" w:rsidR="00EB578F" w:rsidRPr="00A25B15" w:rsidRDefault="006D5B20" w:rsidP="00EB578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5B15">
              <w:rPr>
                <w:rFonts w:ascii="Arial" w:hAnsi="Arial" w:cs="Arial"/>
                <w:i/>
                <w:iCs/>
                <w:sz w:val="22"/>
                <w:szCs w:val="22"/>
              </w:rPr>
              <w:t>Personal Characteristics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35A1B00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2CAC935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tcBorders>
              <w:left w:val="nil"/>
            </w:tcBorders>
            <w:shd w:val="clear" w:color="auto" w:fill="E8E8E8" w:themeFill="background2"/>
          </w:tcPr>
          <w:p w14:paraId="1895D9FC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578F" w:rsidRPr="00A25B15" w14:paraId="7EB2EEF9" w14:textId="77777777" w:rsidTr="00266966">
        <w:tc>
          <w:tcPr>
            <w:tcW w:w="2435" w:type="dxa"/>
          </w:tcPr>
          <w:p w14:paraId="544D4149" w14:textId="64DD0BAE" w:rsidR="00EB578F" w:rsidRPr="00A25B15" w:rsidRDefault="006D5B20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Interviewer/facilitator</w:t>
            </w:r>
          </w:p>
        </w:tc>
        <w:tc>
          <w:tcPr>
            <w:tcW w:w="1070" w:type="dxa"/>
          </w:tcPr>
          <w:p w14:paraId="32CE66D6" w14:textId="05936C4E" w:rsidR="00EB578F" w:rsidRPr="00A25B15" w:rsidRDefault="006D5B20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320" w:type="dxa"/>
          </w:tcPr>
          <w:p w14:paraId="334BE700" w14:textId="01CA8FCF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1525" w:type="dxa"/>
          </w:tcPr>
          <w:p w14:paraId="01E9BAE1" w14:textId="7592CE39" w:rsidR="00EB578F" w:rsidRPr="00A25B15" w:rsidRDefault="00F204FA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Title page &amp; 4</w:t>
            </w:r>
          </w:p>
        </w:tc>
      </w:tr>
      <w:tr w:rsidR="00EB578F" w:rsidRPr="00A25B15" w14:paraId="69519B39" w14:textId="77777777" w:rsidTr="00266966">
        <w:tc>
          <w:tcPr>
            <w:tcW w:w="2435" w:type="dxa"/>
          </w:tcPr>
          <w:p w14:paraId="3186D13A" w14:textId="63C0C514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Credentials</w:t>
            </w:r>
          </w:p>
        </w:tc>
        <w:tc>
          <w:tcPr>
            <w:tcW w:w="1070" w:type="dxa"/>
          </w:tcPr>
          <w:p w14:paraId="1C1577E9" w14:textId="03AEB013" w:rsidR="00EB578F" w:rsidRPr="00A25B15" w:rsidRDefault="006D5B20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320" w:type="dxa"/>
          </w:tcPr>
          <w:p w14:paraId="7EA5F750" w14:textId="39295A75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hat were the researcher’s credentials?</w:t>
            </w:r>
            <w:r w:rsidR="00790AC3" w:rsidRPr="00A25B1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5" w:type="dxa"/>
          </w:tcPr>
          <w:p w14:paraId="400DB7D1" w14:textId="4DBAB255" w:rsidR="00EB578F" w:rsidRPr="00A25B15" w:rsidRDefault="007308D9" w:rsidP="00EB578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EB578F" w:rsidRPr="00A25B15" w14:paraId="526572C1" w14:textId="77777777" w:rsidTr="00266966">
        <w:tc>
          <w:tcPr>
            <w:tcW w:w="2435" w:type="dxa"/>
          </w:tcPr>
          <w:p w14:paraId="7ABCD2CA" w14:textId="02801DA3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Occupation</w:t>
            </w:r>
          </w:p>
        </w:tc>
        <w:tc>
          <w:tcPr>
            <w:tcW w:w="1070" w:type="dxa"/>
          </w:tcPr>
          <w:p w14:paraId="38EF7D9A" w14:textId="5FA5842B" w:rsidR="00EB578F" w:rsidRPr="00A25B15" w:rsidRDefault="006D5B20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320" w:type="dxa"/>
          </w:tcPr>
          <w:p w14:paraId="56B25E47" w14:textId="48083C1C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1525" w:type="dxa"/>
          </w:tcPr>
          <w:p w14:paraId="13D7A1C3" w14:textId="696A3384" w:rsidR="00EB578F" w:rsidRPr="00A25B15" w:rsidRDefault="007308D9" w:rsidP="00EB578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EB578F" w:rsidRPr="00A25B15" w14:paraId="66F8DF34" w14:textId="77777777" w:rsidTr="00266966">
        <w:tc>
          <w:tcPr>
            <w:tcW w:w="2435" w:type="dxa"/>
          </w:tcPr>
          <w:p w14:paraId="18F049CE" w14:textId="65C70936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070" w:type="dxa"/>
          </w:tcPr>
          <w:p w14:paraId="554C28B2" w14:textId="6BCC5975" w:rsidR="00EB578F" w:rsidRPr="00A25B15" w:rsidRDefault="006D5B20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65C20BBB" w14:textId="078192A4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as the researcher male or female?</w:t>
            </w:r>
          </w:p>
        </w:tc>
        <w:tc>
          <w:tcPr>
            <w:tcW w:w="1525" w:type="dxa"/>
          </w:tcPr>
          <w:p w14:paraId="6048E152" w14:textId="49191B56" w:rsidR="00EB578F" w:rsidRPr="00A25B15" w:rsidRDefault="00F204FA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B578F" w:rsidRPr="00A25B15" w14:paraId="0220E27D" w14:textId="77777777" w:rsidTr="006643E0">
        <w:tc>
          <w:tcPr>
            <w:tcW w:w="2435" w:type="dxa"/>
            <w:tcBorders>
              <w:bottom w:val="single" w:sz="4" w:space="0" w:color="auto"/>
            </w:tcBorders>
          </w:tcPr>
          <w:p w14:paraId="7497B49D" w14:textId="55742D4B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Experience and training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AF8EC5C" w14:textId="1990D6AA" w:rsidR="00EB578F" w:rsidRPr="00A25B15" w:rsidRDefault="006D5B20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3A90730B" w14:textId="31EF589A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529A3CF2" w14:textId="3BE9FB2B" w:rsidR="00EB578F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B578F" w:rsidRPr="00A25B15" w14:paraId="335DBB31" w14:textId="77777777" w:rsidTr="00652119">
        <w:tc>
          <w:tcPr>
            <w:tcW w:w="2435" w:type="dxa"/>
            <w:tcBorders>
              <w:right w:val="nil"/>
            </w:tcBorders>
            <w:shd w:val="clear" w:color="auto" w:fill="E8E8E8" w:themeFill="background2"/>
          </w:tcPr>
          <w:p w14:paraId="429D8F54" w14:textId="20214CA6" w:rsidR="00EB578F" w:rsidRPr="00A25B15" w:rsidRDefault="00D16F4C" w:rsidP="00EB578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5B15">
              <w:rPr>
                <w:rFonts w:ascii="Arial" w:hAnsi="Arial" w:cs="Arial"/>
                <w:i/>
                <w:iCs/>
                <w:sz w:val="22"/>
                <w:szCs w:val="22"/>
              </w:rPr>
              <w:t>Relationship with participants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1907305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D9947B5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tcBorders>
              <w:left w:val="nil"/>
            </w:tcBorders>
            <w:shd w:val="clear" w:color="auto" w:fill="E8E8E8" w:themeFill="background2"/>
          </w:tcPr>
          <w:p w14:paraId="4C60A9C5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578F" w:rsidRPr="00A25B15" w14:paraId="64F7E3AA" w14:textId="77777777" w:rsidTr="00266966">
        <w:tc>
          <w:tcPr>
            <w:tcW w:w="2435" w:type="dxa"/>
          </w:tcPr>
          <w:p w14:paraId="2DE30B5D" w14:textId="1A55B0DA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Relationship established</w:t>
            </w:r>
          </w:p>
        </w:tc>
        <w:tc>
          <w:tcPr>
            <w:tcW w:w="1070" w:type="dxa"/>
          </w:tcPr>
          <w:p w14:paraId="7A37A9FA" w14:textId="648806A8" w:rsidR="00EB578F" w:rsidRPr="00A25B15" w:rsidRDefault="006D5B20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320" w:type="dxa"/>
          </w:tcPr>
          <w:p w14:paraId="4480C8B1" w14:textId="1F6AF568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1525" w:type="dxa"/>
          </w:tcPr>
          <w:p w14:paraId="1BA0054C" w14:textId="3ADB1EE8" w:rsidR="00EB578F" w:rsidRPr="00A25B15" w:rsidRDefault="008C35F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B578F" w:rsidRPr="00A25B15" w14:paraId="0AB08DE5" w14:textId="77777777" w:rsidTr="00266966">
        <w:tc>
          <w:tcPr>
            <w:tcW w:w="2435" w:type="dxa"/>
          </w:tcPr>
          <w:p w14:paraId="14E5CD4C" w14:textId="53B23AD0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 xml:space="preserve">Participant knowledge of the interviewer </w:t>
            </w:r>
          </w:p>
        </w:tc>
        <w:tc>
          <w:tcPr>
            <w:tcW w:w="1070" w:type="dxa"/>
          </w:tcPr>
          <w:p w14:paraId="4F019C99" w14:textId="51743F22" w:rsidR="00EB578F" w:rsidRPr="00A25B15" w:rsidRDefault="006D5B20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320" w:type="dxa"/>
          </w:tcPr>
          <w:p w14:paraId="0BE17812" w14:textId="58EAEE23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hat did the participants know about the researcher?</w:t>
            </w:r>
            <w:r w:rsidR="00874BAD" w:rsidRPr="00A25B15">
              <w:rPr>
                <w:rFonts w:ascii="Arial" w:hAnsi="Arial" w:cs="Arial"/>
                <w:sz w:val="22"/>
                <w:szCs w:val="22"/>
              </w:rPr>
              <w:t xml:space="preserve"> E.g., personal goals, reasons for doing the research</w:t>
            </w:r>
          </w:p>
        </w:tc>
        <w:tc>
          <w:tcPr>
            <w:tcW w:w="1525" w:type="dxa"/>
          </w:tcPr>
          <w:p w14:paraId="63C7FFE3" w14:textId="42F6B78B" w:rsidR="00EB578F" w:rsidRPr="00A25B15" w:rsidRDefault="008C35F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B578F" w:rsidRPr="00A25B15" w14:paraId="15D8DA80" w14:textId="77777777" w:rsidTr="00790AC3">
        <w:tc>
          <w:tcPr>
            <w:tcW w:w="2435" w:type="dxa"/>
            <w:tcBorders>
              <w:bottom w:val="single" w:sz="4" w:space="0" w:color="auto"/>
            </w:tcBorders>
          </w:tcPr>
          <w:p w14:paraId="32404948" w14:textId="7481284F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Interviewer characteristics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74826BF" w14:textId="73A6EEF7" w:rsidR="00EB578F" w:rsidRPr="00A25B15" w:rsidRDefault="006D5B20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56035430" w14:textId="52A242C9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hat characteristics were reported about the interviewer/facilitator?</w:t>
            </w:r>
            <w:r w:rsidR="00874BAD" w:rsidRPr="00A25B15">
              <w:rPr>
                <w:rFonts w:ascii="Arial" w:hAnsi="Arial" w:cs="Arial"/>
                <w:sz w:val="22"/>
                <w:szCs w:val="22"/>
              </w:rPr>
              <w:t xml:space="preserve"> E.g., bias, assumptions, interests in the topic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58C1975E" w14:textId="1EDC497B" w:rsidR="00EB578F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790AC3" w:rsidRPr="00A25B15" w14:paraId="0BC7C704" w14:textId="77777777" w:rsidTr="00931CC1">
        <w:tc>
          <w:tcPr>
            <w:tcW w:w="9350" w:type="dxa"/>
            <w:gridSpan w:val="4"/>
          </w:tcPr>
          <w:p w14:paraId="222BF7A2" w14:textId="4356847E" w:rsidR="00790AC3" w:rsidRPr="00A25B15" w:rsidRDefault="00790AC3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b/>
                <w:bCs/>
                <w:sz w:val="22"/>
                <w:szCs w:val="22"/>
              </w:rPr>
              <w:t>Domain 2: Study design</w:t>
            </w:r>
          </w:p>
        </w:tc>
      </w:tr>
      <w:tr w:rsidR="00EB578F" w:rsidRPr="00A25B15" w14:paraId="3FC631B1" w14:textId="77777777" w:rsidTr="00652119">
        <w:tc>
          <w:tcPr>
            <w:tcW w:w="2435" w:type="dxa"/>
            <w:shd w:val="clear" w:color="auto" w:fill="E8E8E8" w:themeFill="background2"/>
          </w:tcPr>
          <w:p w14:paraId="0A2A8AAC" w14:textId="6654D7D7" w:rsidR="00EB578F" w:rsidRPr="00652119" w:rsidRDefault="00D16F4C" w:rsidP="00EB578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5211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heoretical framework </w:t>
            </w:r>
          </w:p>
        </w:tc>
        <w:tc>
          <w:tcPr>
            <w:tcW w:w="1070" w:type="dxa"/>
            <w:shd w:val="clear" w:color="auto" w:fill="E8E8E8" w:themeFill="background2"/>
          </w:tcPr>
          <w:p w14:paraId="1D168E07" w14:textId="4D2D05E5" w:rsidR="00EB578F" w:rsidRPr="00652119" w:rsidRDefault="00EB578F" w:rsidP="00EB578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320" w:type="dxa"/>
            <w:shd w:val="clear" w:color="auto" w:fill="E8E8E8" w:themeFill="background2"/>
          </w:tcPr>
          <w:p w14:paraId="05535619" w14:textId="77777777" w:rsidR="00EB578F" w:rsidRPr="00652119" w:rsidRDefault="00EB578F" w:rsidP="00EB578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525" w:type="dxa"/>
            <w:shd w:val="clear" w:color="auto" w:fill="E8E8E8" w:themeFill="background2"/>
          </w:tcPr>
          <w:p w14:paraId="691AAF5B" w14:textId="77777777" w:rsidR="00EB578F" w:rsidRPr="00652119" w:rsidRDefault="00EB578F" w:rsidP="00EB578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EB578F" w:rsidRPr="00A25B15" w14:paraId="1BE173BE" w14:textId="77777777" w:rsidTr="00266966">
        <w:tc>
          <w:tcPr>
            <w:tcW w:w="2435" w:type="dxa"/>
            <w:tcBorders>
              <w:bottom w:val="single" w:sz="4" w:space="0" w:color="auto"/>
            </w:tcBorders>
          </w:tcPr>
          <w:p w14:paraId="316D21E7" w14:textId="2019F643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Methodological orientation and Theory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2BA6326" w14:textId="1F09209D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037A868B" w14:textId="51B35FB9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hat methodological orientation was stated to underpin the study?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0E883EE4" w14:textId="312A146A" w:rsidR="00EB578F" w:rsidRPr="00A25B15" w:rsidRDefault="008C35F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,3</w:t>
            </w:r>
          </w:p>
        </w:tc>
      </w:tr>
      <w:tr w:rsidR="00EB578F" w:rsidRPr="00A25B15" w14:paraId="6FFCF004" w14:textId="77777777" w:rsidTr="00652119">
        <w:tc>
          <w:tcPr>
            <w:tcW w:w="2435" w:type="dxa"/>
            <w:tcBorders>
              <w:right w:val="nil"/>
            </w:tcBorders>
            <w:shd w:val="clear" w:color="auto" w:fill="E8E8E8" w:themeFill="background2"/>
          </w:tcPr>
          <w:p w14:paraId="3321FB5E" w14:textId="2B214F61" w:rsidR="00EB578F" w:rsidRPr="00A25B15" w:rsidRDefault="00D16F4C" w:rsidP="00EB578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5B15">
              <w:rPr>
                <w:rFonts w:ascii="Arial" w:hAnsi="Arial" w:cs="Arial"/>
                <w:i/>
                <w:iCs/>
                <w:sz w:val="22"/>
                <w:szCs w:val="22"/>
              </w:rPr>
              <w:t>Participant selection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B51998" w14:textId="550E29F9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3A3AAE4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tcBorders>
              <w:left w:val="nil"/>
            </w:tcBorders>
            <w:shd w:val="clear" w:color="auto" w:fill="E8E8E8" w:themeFill="background2"/>
          </w:tcPr>
          <w:p w14:paraId="68DFE263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578F" w:rsidRPr="00A25B15" w14:paraId="62535B00" w14:textId="77777777" w:rsidTr="00266966">
        <w:tc>
          <w:tcPr>
            <w:tcW w:w="2435" w:type="dxa"/>
          </w:tcPr>
          <w:p w14:paraId="5590B38D" w14:textId="5630F779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Sampling</w:t>
            </w:r>
          </w:p>
        </w:tc>
        <w:tc>
          <w:tcPr>
            <w:tcW w:w="1070" w:type="dxa"/>
          </w:tcPr>
          <w:p w14:paraId="2B4509DB" w14:textId="2BAF13F2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320" w:type="dxa"/>
          </w:tcPr>
          <w:p w14:paraId="1297E40A" w14:textId="7C751965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How were participants selected?</w:t>
            </w:r>
          </w:p>
        </w:tc>
        <w:tc>
          <w:tcPr>
            <w:tcW w:w="1525" w:type="dxa"/>
          </w:tcPr>
          <w:p w14:paraId="68140010" w14:textId="537ACE54" w:rsidR="00EB578F" w:rsidRPr="00A25B15" w:rsidRDefault="008C35F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B578F" w:rsidRPr="00A25B15" w14:paraId="6B7ECB54" w14:textId="77777777" w:rsidTr="00266966">
        <w:tc>
          <w:tcPr>
            <w:tcW w:w="2435" w:type="dxa"/>
          </w:tcPr>
          <w:p w14:paraId="32D6EC23" w14:textId="4C7D8DE4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Method of approach</w:t>
            </w:r>
          </w:p>
        </w:tc>
        <w:tc>
          <w:tcPr>
            <w:tcW w:w="1070" w:type="dxa"/>
          </w:tcPr>
          <w:p w14:paraId="7A2DCC15" w14:textId="6B3192C1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320" w:type="dxa"/>
          </w:tcPr>
          <w:p w14:paraId="49FB4BDF" w14:textId="5435A634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How were participants approached?</w:t>
            </w:r>
          </w:p>
        </w:tc>
        <w:tc>
          <w:tcPr>
            <w:tcW w:w="1525" w:type="dxa"/>
          </w:tcPr>
          <w:p w14:paraId="489A88CC" w14:textId="294A4CF3" w:rsidR="00EB578F" w:rsidRPr="00A25B15" w:rsidRDefault="008C35F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B578F" w:rsidRPr="00A25B15" w14:paraId="33394CD3" w14:textId="77777777" w:rsidTr="00266966">
        <w:tc>
          <w:tcPr>
            <w:tcW w:w="2435" w:type="dxa"/>
          </w:tcPr>
          <w:p w14:paraId="7A4B51D2" w14:textId="54BCD556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1070" w:type="dxa"/>
          </w:tcPr>
          <w:p w14:paraId="368ECC51" w14:textId="2226FB5D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4320" w:type="dxa"/>
          </w:tcPr>
          <w:p w14:paraId="1F410FFA" w14:textId="673A5137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How many participants were in the study?</w:t>
            </w:r>
          </w:p>
        </w:tc>
        <w:tc>
          <w:tcPr>
            <w:tcW w:w="1525" w:type="dxa"/>
          </w:tcPr>
          <w:p w14:paraId="1E0EA76A" w14:textId="2276D75A" w:rsidR="00EB578F" w:rsidRPr="00A25B15" w:rsidRDefault="008C35F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B578F" w:rsidRPr="00A25B15" w14:paraId="2B7B7998" w14:textId="77777777" w:rsidTr="00266966">
        <w:tc>
          <w:tcPr>
            <w:tcW w:w="2435" w:type="dxa"/>
            <w:tcBorders>
              <w:bottom w:val="single" w:sz="4" w:space="0" w:color="auto"/>
            </w:tcBorders>
          </w:tcPr>
          <w:p w14:paraId="384500C9" w14:textId="0717CE7C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Non-participation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A3BF975" w14:textId="734211D6" w:rsidR="00EB578F" w:rsidRPr="00A25B15" w:rsidRDefault="00D16F4C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79DDE08E" w14:textId="35F74FC9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4FFCACBC" w14:textId="00706477" w:rsidR="00EB578F" w:rsidRPr="00A25B15" w:rsidRDefault="008C35F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B578F" w:rsidRPr="00A25B15" w14:paraId="6B855812" w14:textId="77777777" w:rsidTr="00652119">
        <w:tc>
          <w:tcPr>
            <w:tcW w:w="2435" w:type="dxa"/>
            <w:tcBorders>
              <w:right w:val="nil"/>
            </w:tcBorders>
            <w:shd w:val="clear" w:color="auto" w:fill="E8E8E8" w:themeFill="background2"/>
          </w:tcPr>
          <w:p w14:paraId="3AF49921" w14:textId="66C69313" w:rsidR="00EB578F" w:rsidRPr="00A25B15" w:rsidRDefault="00652119" w:rsidP="00EB578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="00257759" w:rsidRPr="00A25B15">
              <w:rPr>
                <w:rFonts w:ascii="Arial" w:hAnsi="Arial" w:cs="Arial"/>
                <w:i/>
                <w:iCs/>
                <w:sz w:val="22"/>
                <w:szCs w:val="22"/>
              </w:rPr>
              <w:t>etting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4A369D1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C1F672C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tcBorders>
              <w:left w:val="nil"/>
            </w:tcBorders>
            <w:shd w:val="clear" w:color="auto" w:fill="E8E8E8" w:themeFill="background2"/>
          </w:tcPr>
          <w:p w14:paraId="7BC5BA34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578F" w:rsidRPr="00A25B15" w14:paraId="354FFB96" w14:textId="77777777" w:rsidTr="00266966">
        <w:tc>
          <w:tcPr>
            <w:tcW w:w="2435" w:type="dxa"/>
          </w:tcPr>
          <w:p w14:paraId="75909C0D" w14:textId="4F56F251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Setting of data collection</w:t>
            </w:r>
          </w:p>
        </w:tc>
        <w:tc>
          <w:tcPr>
            <w:tcW w:w="1070" w:type="dxa"/>
          </w:tcPr>
          <w:p w14:paraId="47BFA61E" w14:textId="2EDC2B1F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4320" w:type="dxa"/>
          </w:tcPr>
          <w:p w14:paraId="1E54AF6E" w14:textId="146A5FD5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here was the data collected?</w:t>
            </w:r>
          </w:p>
        </w:tc>
        <w:tc>
          <w:tcPr>
            <w:tcW w:w="1525" w:type="dxa"/>
          </w:tcPr>
          <w:p w14:paraId="31DAE355" w14:textId="72CAEB04" w:rsidR="00EB578F" w:rsidRPr="00A25B15" w:rsidRDefault="008C35F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EB578F" w:rsidRPr="00A25B15" w14:paraId="1CF088FE" w14:textId="77777777" w:rsidTr="00266966">
        <w:tc>
          <w:tcPr>
            <w:tcW w:w="2435" w:type="dxa"/>
          </w:tcPr>
          <w:p w14:paraId="58737CD0" w14:textId="4C351A46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Presence of non-participants</w:t>
            </w:r>
          </w:p>
        </w:tc>
        <w:tc>
          <w:tcPr>
            <w:tcW w:w="1070" w:type="dxa"/>
          </w:tcPr>
          <w:p w14:paraId="618810CD" w14:textId="73502F38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4320" w:type="dxa"/>
          </w:tcPr>
          <w:p w14:paraId="3BF96F20" w14:textId="7475489D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1525" w:type="dxa"/>
          </w:tcPr>
          <w:p w14:paraId="6B28F29E" w14:textId="6DA6E4B9" w:rsidR="00EB578F" w:rsidRPr="00A25B15" w:rsidRDefault="008C35F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EB578F" w:rsidRPr="00A25B15" w14:paraId="56346FD1" w14:textId="77777777" w:rsidTr="00266966">
        <w:tc>
          <w:tcPr>
            <w:tcW w:w="2435" w:type="dxa"/>
            <w:tcBorders>
              <w:bottom w:val="single" w:sz="4" w:space="0" w:color="auto"/>
            </w:tcBorders>
          </w:tcPr>
          <w:p w14:paraId="52C439D6" w14:textId="3AE56D9B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Description of sample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CEB9E1C" w14:textId="6C8F45CB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061D6A13" w14:textId="4B17AB11" w:rsidR="00EB578F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 xml:space="preserve">What are the important characteristics of the sample? 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17AFC79" w14:textId="18CFE47D" w:rsidR="00EB578F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,</w:t>
            </w:r>
            <w:r w:rsidR="006643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B15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EB578F" w:rsidRPr="00A25B15" w14:paraId="588BDAE0" w14:textId="77777777" w:rsidTr="00652119">
        <w:tc>
          <w:tcPr>
            <w:tcW w:w="2435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4B2982B" w14:textId="13B729B5" w:rsidR="00EB578F" w:rsidRPr="00A25B15" w:rsidRDefault="00257759" w:rsidP="00EB578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5B15">
              <w:rPr>
                <w:rFonts w:ascii="Arial" w:hAnsi="Arial" w:cs="Arial"/>
                <w:i/>
                <w:iCs/>
                <w:sz w:val="22"/>
                <w:szCs w:val="22"/>
              </w:rPr>
              <w:t>Data collection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2846B09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D0B01B2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tcBorders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5A4D0A2A" w14:textId="77777777" w:rsidR="00EB578F" w:rsidRPr="00A25B15" w:rsidRDefault="00EB578F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7759" w:rsidRPr="00A25B15" w14:paraId="3F012219" w14:textId="77777777" w:rsidTr="00266966">
        <w:tc>
          <w:tcPr>
            <w:tcW w:w="2435" w:type="dxa"/>
            <w:tcBorders>
              <w:right w:val="single" w:sz="4" w:space="0" w:color="auto"/>
            </w:tcBorders>
          </w:tcPr>
          <w:p w14:paraId="5685C6C3" w14:textId="323A8296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lastRenderedPageBreak/>
              <w:t>Interview guide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6527138F" w14:textId="42192C89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2726444B" w14:textId="71B1067B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0216C7F1" w14:textId="4F15F7CA" w:rsidR="00257759" w:rsidRPr="00A25B15" w:rsidRDefault="007308D9" w:rsidP="00EB578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</w:t>
            </w:r>
            <w:r w:rsidR="006643E0">
              <w:rPr>
                <w:rFonts w:ascii="Arial" w:hAnsi="Arial" w:cs="Arial"/>
                <w:sz w:val="22"/>
                <w:szCs w:val="22"/>
              </w:rPr>
              <w:t xml:space="preserve">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="006643E0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upplementary materials</w:t>
            </w:r>
          </w:p>
        </w:tc>
      </w:tr>
      <w:tr w:rsidR="00257759" w:rsidRPr="00A25B15" w14:paraId="47C231D9" w14:textId="77777777" w:rsidTr="00266966">
        <w:tc>
          <w:tcPr>
            <w:tcW w:w="2435" w:type="dxa"/>
            <w:tcBorders>
              <w:right w:val="single" w:sz="4" w:space="0" w:color="auto"/>
            </w:tcBorders>
          </w:tcPr>
          <w:p w14:paraId="264F5F1A" w14:textId="65205814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Repeat interviews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4E003D6A" w14:textId="370A1C74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7A40E498" w14:textId="01A82D20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ere repeat interviews carried out? If yes, how many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268E9A4D" w14:textId="77FF2CB7" w:rsidR="00257759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257759" w:rsidRPr="00A25B15" w14:paraId="13DEFF5F" w14:textId="77777777" w:rsidTr="00266966">
        <w:tc>
          <w:tcPr>
            <w:tcW w:w="2435" w:type="dxa"/>
            <w:tcBorders>
              <w:right w:val="single" w:sz="4" w:space="0" w:color="auto"/>
            </w:tcBorders>
          </w:tcPr>
          <w:p w14:paraId="4C2D1CCF" w14:textId="3AD99683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Audio/visual recording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79B709D6" w14:textId="009ABBBE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7E01525F" w14:textId="0A9D51E4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13C1FBA1" w14:textId="13636098" w:rsidR="00257759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257759" w:rsidRPr="00A25B15" w14:paraId="3E173725" w14:textId="77777777" w:rsidTr="00266966">
        <w:tc>
          <w:tcPr>
            <w:tcW w:w="2435" w:type="dxa"/>
            <w:tcBorders>
              <w:right w:val="single" w:sz="4" w:space="0" w:color="auto"/>
            </w:tcBorders>
          </w:tcPr>
          <w:p w14:paraId="6D66DA03" w14:textId="70491646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Field notes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1DC6A4FF" w14:textId="50EC4661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68B48082" w14:textId="21826AE5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25B15">
              <w:rPr>
                <w:rFonts w:ascii="Arial" w:hAnsi="Arial" w:cs="Arial"/>
                <w:sz w:val="22"/>
                <w:szCs w:val="22"/>
              </w:rPr>
              <w:t>Were</w:t>
            </w:r>
            <w:proofErr w:type="gramEnd"/>
            <w:r w:rsidRPr="00A25B15">
              <w:rPr>
                <w:rFonts w:ascii="Arial" w:hAnsi="Arial" w:cs="Arial"/>
                <w:sz w:val="22"/>
                <w:szCs w:val="22"/>
              </w:rPr>
              <w:t xml:space="preserve"> field notes made </w:t>
            </w:r>
            <w:r w:rsidR="00E53714" w:rsidRPr="00A25B15">
              <w:rPr>
                <w:rFonts w:ascii="Arial" w:hAnsi="Arial" w:cs="Arial"/>
                <w:sz w:val="22"/>
                <w:szCs w:val="22"/>
              </w:rPr>
              <w:t>after the interview and/or focus group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6FB2EC11" w14:textId="7A7D5CA8" w:rsidR="00257759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5,</w:t>
            </w:r>
            <w:r w:rsidR="006643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B1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257759" w:rsidRPr="00A25B15" w14:paraId="1A7ED64D" w14:textId="77777777" w:rsidTr="00266966">
        <w:tc>
          <w:tcPr>
            <w:tcW w:w="2435" w:type="dxa"/>
            <w:tcBorders>
              <w:right w:val="single" w:sz="4" w:space="0" w:color="auto"/>
            </w:tcBorders>
          </w:tcPr>
          <w:p w14:paraId="0E100503" w14:textId="0F367C16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Duration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179D0235" w14:textId="37CBDF1A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7D6A74FB" w14:textId="5A6EA9AB" w:rsidR="00257759" w:rsidRPr="00A25B15" w:rsidRDefault="00E53714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7816B731" w14:textId="006CA300" w:rsidR="00257759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257759" w:rsidRPr="00A25B15" w14:paraId="3209AFD7" w14:textId="77777777" w:rsidTr="00266966">
        <w:tc>
          <w:tcPr>
            <w:tcW w:w="2435" w:type="dxa"/>
            <w:tcBorders>
              <w:right w:val="single" w:sz="4" w:space="0" w:color="auto"/>
            </w:tcBorders>
          </w:tcPr>
          <w:p w14:paraId="1A237D8C" w14:textId="1CC0860F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Data saturation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5E9434B5" w14:textId="1FFA1F2B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76B6DD37" w14:textId="4FE11390" w:rsidR="00257759" w:rsidRPr="00A25B15" w:rsidRDefault="00E53714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as data saturation discussed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60518289" w14:textId="50A9ECE3" w:rsidR="00257759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57759" w:rsidRPr="00A25B15" w14:paraId="784D9EEB" w14:textId="77777777" w:rsidTr="00266966">
        <w:tc>
          <w:tcPr>
            <w:tcW w:w="2435" w:type="dxa"/>
            <w:tcBorders>
              <w:bottom w:val="single" w:sz="4" w:space="0" w:color="auto"/>
              <w:right w:val="single" w:sz="4" w:space="0" w:color="auto"/>
            </w:tcBorders>
          </w:tcPr>
          <w:p w14:paraId="0043CFEC" w14:textId="6682733A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Transcripts returned</w:t>
            </w: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C46D5" w14:textId="306BDA5D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43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638C3" w14:textId="470EFDD1" w:rsidR="00257759" w:rsidRPr="00A25B15" w:rsidRDefault="00E53714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1525" w:type="dxa"/>
            <w:tcBorders>
              <w:left w:val="single" w:sz="4" w:space="0" w:color="auto"/>
              <w:bottom w:val="single" w:sz="4" w:space="0" w:color="auto"/>
            </w:tcBorders>
          </w:tcPr>
          <w:p w14:paraId="3C3C81D5" w14:textId="69D8B07E" w:rsidR="00257759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790AC3" w:rsidRPr="00A25B15" w14:paraId="21326C89" w14:textId="77777777" w:rsidTr="00F2749F">
        <w:tc>
          <w:tcPr>
            <w:tcW w:w="9350" w:type="dxa"/>
            <w:gridSpan w:val="4"/>
          </w:tcPr>
          <w:p w14:paraId="1C19B49B" w14:textId="3D7EE648" w:rsidR="00790AC3" w:rsidRPr="00A25B15" w:rsidRDefault="00790AC3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b/>
                <w:bCs/>
                <w:sz w:val="22"/>
                <w:szCs w:val="22"/>
              </w:rPr>
              <w:t>Domain 3: analysis and findings</w:t>
            </w:r>
          </w:p>
        </w:tc>
      </w:tr>
      <w:tr w:rsidR="00257759" w:rsidRPr="00A25B15" w14:paraId="3545A6F0" w14:textId="77777777" w:rsidTr="00652119">
        <w:trPr>
          <w:trHeight w:val="386"/>
        </w:trPr>
        <w:tc>
          <w:tcPr>
            <w:tcW w:w="2435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1446FF1" w14:textId="507CE2F8" w:rsidR="00257759" w:rsidRPr="00A25B15" w:rsidRDefault="00257759" w:rsidP="00EB578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5B15">
              <w:rPr>
                <w:rFonts w:ascii="Arial" w:hAnsi="Arial" w:cs="Arial"/>
                <w:i/>
                <w:iCs/>
                <w:sz w:val="22"/>
                <w:szCs w:val="22"/>
              </w:rPr>
              <w:t>Data analysis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9871365" w14:textId="77777777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DFFCEEE" w14:textId="77777777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tcBorders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29B2391C" w14:textId="77777777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7759" w:rsidRPr="00A25B15" w14:paraId="40E44A01" w14:textId="77777777" w:rsidTr="00790AC3">
        <w:trPr>
          <w:trHeight w:val="431"/>
        </w:trPr>
        <w:tc>
          <w:tcPr>
            <w:tcW w:w="2435" w:type="dxa"/>
            <w:tcBorders>
              <w:right w:val="single" w:sz="4" w:space="0" w:color="auto"/>
            </w:tcBorders>
          </w:tcPr>
          <w:p w14:paraId="2EF6D7A6" w14:textId="19A1DA3D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Number of data coders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4EBBBC44" w14:textId="7657891D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1332690D" w14:textId="27AFEFE4" w:rsidR="00257759" w:rsidRPr="00A25B15" w:rsidRDefault="00E53714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 xml:space="preserve">How many data </w:t>
            </w:r>
            <w:proofErr w:type="gramStart"/>
            <w:r w:rsidRPr="00A25B15">
              <w:rPr>
                <w:rFonts w:ascii="Arial" w:hAnsi="Arial" w:cs="Arial"/>
                <w:sz w:val="22"/>
                <w:szCs w:val="22"/>
              </w:rPr>
              <w:t>coders</w:t>
            </w:r>
            <w:proofErr w:type="gramEnd"/>
            <w:r w:rsidRPr="00A25B15">
              <w:rPr>
                <w:rFonts w:ascii="Arial" w:hAnsi="Arial" w:cs="Arial"/>
                <w:sz w:val="22"/>
                <w:szCs w:val="22"/>
              </w:rPr>
              <w:t xml:space="preserve"> coded the data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0FF4E43A" w14:textId="3658A3A6" w:rsidR="00257759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5,</w:t>
            </w:r>
            <w:r w:rsidR="006643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B1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257759" w:rsidRPr="00A25B15" w14:paraId="05F482B0" w14:textId="77777777" w:rsidTr="00266966">
        <w:trPr>
          <w:trHeight w:val="494"/>
        </w:trPr>
        <w:tc>
          <w:tcPr>
            <w:tcW w:w="2435" w:type="dxa"/>
            <w:tcBorders>
              <w:right w:val="single" w:sz="4" w:space="0" w:color="auto"/>
            </w:tcBorders>
          </w:tcPr>
          <w:p w14:paraId="1819F0B6" w14:textId="2A0F10AC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Description of the coding tree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36343223" w14:textId="445A81CE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0B742F27" w14:textId="1B248B1C" w:rsidR="00257759" w:rsidRPr="00A25B15" w:rsidRDefault="00E53714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034194C2" w14:textId="661E3F77" w:rsidR="00257759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57759" w:rsidRPr="00A25B15" w14:paraId="41E5289A" w14:textId="77777777" w:rsidTr="00266966">
        <w:trPr>
          <w:trHeight w:val="494"/>
        </w:trPr>
        <w:tc>
          <w:tcPr>
            <w:tcW w:w="2435" w:type="dxa"/>
            <w:tcBorders>
              <w:right w:val="single" w:sz="4" w:space="0" w:color="auto"/>
            </w:tcBorders>
          </w:tcPr>
          <w:p w14:paraId="5E14F70C" w14:textId="7DB6990F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Derivation of themes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655666BE" w14:textId="5DDE3685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3EB069A1" w14:textId="47B07032" w:rsidR="00257759" w:rsidRPr="00A25B15" w:rsidRDefault="00E53714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10D120D4" w14:textId="1BEB6FB4" w:rsidR="00257759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57759" w:rsidRPr="00A25B15" w14:paraId="374E84FB" w14:textId="77777777" w:rsidTr="00266966">
        <w:trPr>
          <w:trHeight w:val="494"/>
        </w:trPr>
        <w:tc>
          <w:tcPr>
            <w:tcW w:w="2435" w:type="dxa"/>
            <w:tcBorders>
              <w:right w:val="single" w:sz="4" w:space="0" w:color="auto"/>
            </w:tcBorders>
          </w:tcPr>
          <w:p w14:paraId="25A24395" w14:textId="46051682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Software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5D076D84" w14:textId="68C2382C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01013840" w14:textId="03D2C026" w:rsidR="00257759" w:rsidRPr="00A25B15" w:rsidRDefault="00E34025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26D793D1" w14:textId="018AF2A5" w:rsidR="00257759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5,</w:t>
            </w:r>
            <w:r w:rsidR="006643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B1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257759" w:rsidRPr="00A25B15" w14:paraId="4BD962FF" w14:textId="77777777" w:rsidTr="00266966">
        <w:trPr>
          <w:trHeight w:val="494"/>
        </w:trPr>
        <w:tc>
          <w:tcPr>
            <w:tcW w:w="2435" w:type="dxa"/>
            <w:tcBorders>
              <w:bottom w:val="single" w:sz="4" w:space="0" w:color="auto"/>
              <w:right w:val="single" w:sz="4" w:space="0" w:color="auto"/>
            </w:tcBorders>
          </w:tcPr>
          <w:p w14:paraId="1FA157D3" w14:textId="696B5693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Participant checking</w:t>
            </w: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0FC0" w14:textId="7419C4BA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43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E0E9" w14:textId="34000958" w:rsidR="00257759" w:rsidRPr="00A25B15" w:rsidRDefault="00E34025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1525" w:type="dxa"/>
            <w:tcBorders>
              <w:left w:val="single" w:sz="4" w:space="0" w:color="auto"/>
              <w:bottom w:val="single" w:sz="4" w:space="0" w:color="auto"/>
            </w:tcBorders>
          </w:tcPr>
          <w:p w14:paraId="32143246" w14:textId="054D5D51" w:rsidR="00257759" w:rsidRPr="00A25B15" w:rsidRDefault="00874BAD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57759" w:rsidRPr="00A25B15" w14:paraId="2A2B3946" w14:textId="77777777" w:rsidTr="00652119">
        <w:trPr>
          <w:trHeight w:val="332"/>
        </w:trPr>
        <w:tc>
          <w:tcPr>
            <w:tcW w:w="2435" w:type="dxa"/>
            <w:tcBorders>
              <w:right w:val="nil"/>
            </w:tcBorders>
            <w:shd w:val="clear" w:color="auto" w:fill="E8E8E8" w:themeFill="background2"/>
          </w:tcPr>
          <w:p w14:paraId="598CD042" w14:textId="3281CD34" w:rsidR="00257759" w:rsidRPr="00A25B15" w:rsidRDefault="00257759" w:rsidP="00EB578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5B15">
              <w:rPr>
                <w:rFonts w:ascii="Arial" w:hAnsi="Arial" w:cs="Arial"/>
                <w:i/>
                <w:iCs/>
                <w:sz w:val="22"/>
                <w:szCs w:val="22"/>
              </w:rPr>
              <w:t>Reporting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A1E4820" w14:textId="77777777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6C1A66D" w14:textId="77777777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tcBorders>
              <w:left w:val="nil"/>
            </w:tcBorders>
            <w:shd w:val="clear" w:color="auto" w:fill="E8E8E8" w:themeFill="background2"/>
          </w:tcPr>
          <w:p w14:paraId="0E1A8349" w14:textId="77777777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7759" w:rsidRPr="00A25B15" w14:paraId="5FB8686A" w14:textId="77777777" w:rsidTr="00266966">
        <w:trPr>
          <w:trHeight w:val="494"/>
        </w:trPr>
        <w:tc>
          <w:tcPr>
            <w:tcW w:w="2435" w:type="dxa"/>
            <w:tcBorders>
              <w:right w:val="single" w:sz="4" w:space="0" w:color="auto"/>
            </w:tcBorders>
          </w:tcPr>
          <w:p w14:paraId="01AE3A5A" w14:textId="275E9A9F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Quotations presented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14012E18" w14:textId="73460DAC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0C520652" w14:textId="15CEC524" w:rsidR="00257759" w:rsidRPr="00A25B15" w:rsidRDefault="00E34025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ere participant quotations presented to illustrate the themes/findings? Was each quotation identified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41C939BA" w14:textId="2D5AE19F" w:rsidR="00257759" w:rsidRPr="00A25B15" w:rsidRDefault="006643E0" w:rsidP="00EB578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57759" w:rsidRPr="00A25B15" w14:paraId="122F95D3" w14:textId="77777777" w:rsidTr="00266966">
        <w:trPr>
          <w:trHeight w:val="494"/>
        </w:trPr>
        <w:tc>
          <w:tcPr>
            <w:tcW w:w="2435" w:type="dxa"/>
            <w:tcBorders>
              <w:right w:val="single" w:sz="4" w:space="0" w:color="auto"/>
            </w:tcBorders>
          </w:tcPr>
          <w:p w14:paraId="7E606085" w14:textId="152E91D1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Data and findings consistent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5263C4DA" w14:textId="24DE8469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5883C6D2" w14:textId="5E5326EF" w:rsidR="00257759" w:rsidRPr="00A25B15" w:rsidRDefault="00E34025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526F4825" w14:textId="10C6970D" w:rsidR="00257759" w:rsidRPr="00A25B15" w:rsidRDefault="006643E0" w:rsidP="00EB578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 7, 8, 9, 10</w:t>
            </w:r>
          </w:p>
        </w:tc>
      </w:tr>
      <w:tr w:rsidR="00257759" w:rsidRPr="00A25B15" w14:paraId="7DD29E6D" w14:textId="77777777" w:rsidTr="00266966">
        <w:trPr>
          <w:trHeight w:val="494"/>
        </w:trPr>
        <w:tc>
          <w:tcPr>
            <w:tcW w:w="2435" w:type="dxa"/>
            <w:tcBorders>
              <w:right w:val="single" w:sz="4" w:space="0" w:color="auto"/>
            </w:tcBorders>
          </w:tcPr>
          <w:p w14:paraId="3271100B" w14:textId="02DB1136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Clarity of major themes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3681512F" w14:textId="651F2548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1A145417" w14:textId="53CF70D7" w:rsidR="00257759" w:rsidRPr="00A25B15" w:rsidRDefault="00E34025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Were major themes clearly presented in the findings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18EAABEF" w14:textId="758076BC" w:rsidR="00257759" w:rsidRPr="00A25B15" w:rsidRDefault="0015210B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6,</w:t>
            </w:r>
            <w:r w:rsidR="006643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B15">
              <w:rPr>
                <w:rFonts w:ascii="Arial" w:hAnsi="Arial" w:cs="Arial"/>
                <w:sz w:val="22"/>
                <w:szCs w:val="22"/>
              </w:rPr>
              <w:t>7,</w:t>
            </w:r>
            <w:r w:rsidR="006643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B15">
              <w:rPr>
                <w:rFonts w:ascii="Arial" w:hAnsi="Arial" w:cs="Arial"/>
                <w:sz w:val="22"/>
                <w:szCs w:val="22"/>
              </w:rPr>
              <w:t>8,</w:t>
            </w:r>
            <w:r w:rsidR="006643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B15">
              <w:rPr>
                <w:rFonts w:ascii="Arial" w:hAnsi="Arial" w:cs="Arial"/>
                <w:sz w:val="22"/>
                <w:szCs w:val="22"/>
              </w:rPr>
              <w:t>9,</w:t>
            </w:r>
            <w:r w:rsidR="006643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B1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257759" w:rsidRPr="00A25B15" w14:paraId="1431B305" w14:textId="77777777" w:rsidTr="00266966">
        <w:trPr>
          <w:trHeight w:val="494"/>
        </w:trPr>
        <w:tc>
          <w:tcPr>
            <w:tcW w:w="2435" w:type="dxa"/>
            <w:tcBorders>
              <w:right w:val="single" w:sz="4" w:space="0" w:color="auto"/>
            </w:tcBorders>
          </w:tcPr>
          <w:p w14:paraId="36017DFC" w14:textId="38E4D03B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Clarity of minor themes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</w:tcPr>
          <w:p w14:paraId="724B0C27" w14:textId="781E79FF" w:rsidR="00257759" w:rsidRPr="00A25B15" w:rsidRDefault="00257759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441E2BAE" w14:textId="200815DE" w:rsidR="00257759" w:rsidRPr="00A25B15" w:rsidRDefault="00E34025" w:rsidP="00EB578F">
            <w:pPr>
              <w:rPr>
                <w:rFonts w:ascii="Arial" w:hAnsi="Arial" w:cs="Arial"/>
                <w:sz w:val="22"/>
                <w:szCs w:val="22"/>
              </w:rPr>
            </w:pPr>
            <w:r w:rsidRPr="00A25B15">
              <w:rPr>
                <w:rFonts w:ascii="Arial" w:hAnsi="Arial" w:cs="Arial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547E8142" w14:textId="7495C817" w:rsidR="00257759" w:rsidRPr="00A25B15" w:rsidRDefault="006643E0" w:rsidP="00EB578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51E51168" w14:textId="4AC4D16E" w:rsidR="00EB578F" w:rsidRPr="00A25B15" w:rsidRDefault="00E34025" w:rsidP="00EB578F">
      <w:pPr>
        <w:rPr>
          <w:rFonts w:ascii="Arial" w:hAnsi="Arial" w:cs="Arial"/>
          <w:sz w:val="22"/>
          <w:szCs w:val="22"/>
        </w:rPr>
      </w:pPr>
      <w:r w:rsidRPr="00A25B15">
        <w:rPr>
          <w:rFonts w:ascii="Arial" w:hAnsi="Arial" w:cs="Arial"/>
          <w:sz w:val="22"/>
          <w:szCs w:val="22"/>
        </w:rPr>
        <w:t xml:space="preserve">Developed from: Tong A, Sainsbury P, Craig J. Consolidated criteria for reporting qualitative research (COREQ): a 32-item checklist for interviews and focus groups. </w:t>
      </w:r>
      <w:r w:rsidRPr="00A25B15">
        <w:rPr>
          <w:rFonts w:ascii="Arial" w:hAnsi="Arial" w:cs="Arial"/>
          <w:i/>
          <w:iCs/>
          <w:sz w:val="22"/>
          <w:szCs w:val="22"/>
        </w:rPr>
        <w:t>International Journal for Quality in Health Care</w:t>
      </w:r>
      <w:r w:rsidRPr="00A25B15">
        <w:rPr>
          <w:rFonts w:ascii="Arial" w:hAnsi="Arial" w:cs="Arial"/>
          <w:sz w:val="22"/>
          <w:szCs w:val="22"/>
        </w:rPr>
        <w:t>. 2007. Volume 19, Number 6: pp. 349 – 357</w:t>
      </w:r>
    </w:p>
    <w:sectPr w:rsidR="00EB578F" w:rsidRPr="00A25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4F2"/>
    <w:rsid w:val="000F0919"/>
    <w:rsid w:val="0015210B"/>
    <w:rsid w:val="00257759"/>
    <w:rsid w:val="00266966"/>
    <w:rsid w:val="005A54E7"/>
    <w:rsid w:val="00652119"/>
    <w:rsid w:val="006643E0"/>
    <w:rsid w:val="006B5896"/>
    <w:rsid w:val="006D5B20"/>
    <w:rsid w:val="007308D9"/>
    <w:rsid w:val="00790AC3"/>
    <w:rsid w:val="00874BAD"/>
    <w:rsid w:val="008C35FD"/>
    <w:rsid w:val="00A25B15"/>
    <w:rsid w:val="00AD14F2"/>
    <w:rsid w:val="00C33332"/>
    <w:rsid w:val="00D16F4C"/>
    <w:rsid w:val="00E34025"/>
    <w:rsid w:val="00E53714"/>
    <w:rsid w:val="00EB578F"/>
    <w:rsid w:val="00EF0948"/>
    <w:rsid w:val="00F2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EBC6B"/>
  <w15:chartTrackingRefBased/>
  <w15:docId w15:val="{6E9F9DDA-1A22-4941-B90E-50D217E1A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4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4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4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4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4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4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4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4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4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4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4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4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4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4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4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4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5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92</Characters>
  <Application>Microsoft Office Word</Application>
  <DocSecurity>0</DocSecurity>
  <Lines>8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irley Ryan Abilitylab</Company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Boxrud</dc:creator>
  <cp:keywords/>
  <dc:description/>
  <cp:lastModifiedBy>Brooke Boxrud</cp:lastModifiedBy>
  <cp:revision>2</cp:revision>
  <dcterms:created xsi:type="dcterms:W3CDTF">2026-04-09T19:09:00Z</dcterms:created>
  <dcterms:modified xsi:type="dcterms:W3CDTF">2026-04-09T19:09:00Z</dcterms:modified>
</cp:coreProperties>
</file>